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87000" w14:textId="77777777" w:rsidR="00921795" w:rsidRPr="00921795" w:rsidRDefault="00921795" w:rsidP="00921795">
      <w:pPr>
        <w:rPr>
          <w:rFonts w:ascii="Times New Roman" w:hAnsi="Times New Roman" w:cs="Times New Roman"/>
          <w:lang w:val="en-US"/>
        </w:rPr>
      </w:pPr>
      <w:r w:rsidRPr="00921795">
        <w:rPr>
          <w:rFonts w:ascii="Times New Roman" w:hAnsi="Times New Roman" w:cs="Times New Roman"/>
          <w:lang w:val="en-US"/>
        </w:rPr>
        <w:t>Supplementary data</w:t>
      </w:r>
    </w:p>
    <w:p w14:paraId="233D625B" w14:textId="77777777" w:rsidR="00921795" w:rsidRPr="00921795" w:rsidRDefault="00921795" w:rsidP="00921795">
      <w:pPr>
        <w:rPr>
          <w:rFonts w:ascii="Times New Roman" w:hAnsi="Times New Roman" w:cs="Times New Roman"/>
          <w:lang w:val="en-US"/>
        </w:rPr>
      </w:pPr>
    </w:p>
    <w:p w14:paraId="04F2F2F0" w14:textId="57CCD255" w:rsidR="00921795" w:rsidRPr="00921795" w:rsidRDefault="00921795" w:rsidP="00921795">
      <w:pPr>
        <w:rPr>
          <w:rFonts w:ascii="Times New Roman" w:hAnsi="Times New Roman" w:cs="Times New Roman"/>
        </w:rPr>
      </w:pPr>
      <w:r w:rsidRPr="00921795">
        <w:rPr>
          <w:rFonts w:ascii="Times New Roman" w:hAnsi="Times New Roman" w:cs="Times New Roman"/>
        </w:rPr>
        <w:t xml:space="preserve">Table S1: </w:t>
      </w:r>
      <w:r>
        <w:rPr>
          <w:rFonts w:ascii="Times New Roman" w:hAnsi="Times New Roman" w:cs="Times New Roman"/>
        </w:rPr>
        <w:t xml:space="preserve">Concentrations of </w:t>
      </w:r>
      <w:r w:rsidRPr="00921795">
        <w:rPr>
          <w:rFonts w:ascii="Times New Roman" w:hAnsi="Times New Roman" w:cs="Times New Roman"/>
          <w:i/>
          <w:iCs/>
        </w:rPr>
        <w:t>Myco</w:t>
      </w:r>
      <w:r>
        <w:rPr>
          <w:rFonts w:ascii="Times New Roman" w:hAnsi="Times New Roman" w:cs="Times New Roman"/>
          <w:i/>
          <w:iCs/>
        </w:rPr>
        <w:t>ba</w:t>
      </w:r>
      <w:r w:rsidRPr="00921795">
        <w:rPr>
          <w:rFonts w:ascii="Times New Roman" w:hAnsi="Times New Roman" w:cs="Times New Roman"/>
          <w:i/>
          <w:iCs/>
        </w:rPr>
        <w:t>cterium</w:t>
      </w:r>
      <w:r>
        <w:rPr>
          <w:rFonts w:ascii="Times New Roman" w:hAnsi="Times New Roman" w:cs="Times New Roman"/>
        </w:rPr>
        <w:t xml:space="preserve"> species related to tuberculosis infections.</w:t>
      </w:r>
    </w:p>
    <w:p w14:paraId="37080FC7" w14:textId="77777777" w:rsidR="00B06214" w:rsidRPr="00921795" w:rsidRDefault="00B06214" w:rsidP="00B06214">
      <w:pPr>
        <w:rPr>
          <w:rFonts w:ascii="Times New Roman" w:hAnsi="Times New Roman" w:cs="Times New Roman"/>
        </w:rPr>
      </w:pPr>
    </w:p>
    <w:p w14:paraId="4B520761" w14:textId="77777777" w:rsidR="00B06214" w:rsidRPr="00921795" w:rsidRDefault="00B06214" w:rsidP="00B06214">
      <w:pPr>
        <w:rPr>
          <w:rFonts w:ascii="Times New Roman" w:hAnsi="Times New Roman" w:cs="Times New Roman"/>
        </w:rPr>
      </w:pPr>
    </w:p>
    <w:tbl>
      <w:tblPr>
        <w:tblStyle w:val="TableGrid"/>
        <w:tblW w:w="15784" w:type="dxa"/>
        <w:tblInd w:w="-1185" w:type="dxa"/>
        <w:tblLook w:val="04A0" w:firstRow="1" w:lastRow="0" w:firstColumn="1" w:lastColumn="0" w:noHBand="0" w:noVBand="1"/>
      </w:tblPr>
      <w:tblGrid>
        <w:gridCol w:w="1880"/>
        <w:gridCol w:w="2349"/>
        <w:gridCol w:w="2311"/>
        <w:gridCol w:w="2311"/>
        <w:gridCol w:w="2311"/>
        <w:gridCol w:w="2311"/>
        <w:gridCol w:w="2311"/>
      </w:tblGrid>
      <w:tr w:rsidR="00DE317F" w:rsidRPr="00DE317F" w14:paraId="4234668C" w14:textId="77777777" w:rsidTr="00DE317F">
        <w:trPr>
          <w:trHeight w:val="693"/>
        </w:trPr>
        <w:tc>
          <w:tcPr>
            <w:tcW w:w="1880" w:type="dxa"/>
          </w:tcPr>
          <w:p w14:paraId="24F1F60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7177F93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Total mycobacteria</w:t>
            </w:r>
          </w:p>
        </w:tc>
        <w:tc>
          <w:tcPr>
            <w:tcW w:w="2311" w:type="dxa"/>
          </w:tcPr>
          <w:p w14:paraId="18FBB79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0A622B7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  <w:i/>
                <w:iCs/>
              </w:rPr>
              <w:t>M. tuberculosis</w:t>
            </w:r>
            <w:r w:rsidRPr="00DE317F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311" w:type="dxa"/>
          </w:tcPr>
          <w:p w14:paraId="635F524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F91BEDC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  <w:r w:rsidRPr="00DE317F">
              <w:rPr>
                <w:rFonts w:ascii="Times New Roman" w:hAnsi="Times New Roman" w:cs="Times New Roman"/>
                <w:i/>
                <w:iCs/>
              </w:rPr>
              <w:t>M. tuberculosis</w:t>
            </w:r>
          </w:p>
        </w:tc>
        <w:tc>
          <w:tcPr>
            <w:tcW w:w="2311" w:type="dxa"/>
          </w:tcPr>
          <w:p w14:paraId="3D8BD9F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62A4D2B2" w14:textId="77777777" w:rsidTr="00DE317F">
        <w:trPr>
          <w:trHeight w:val="569"/>
        </w:trPr>
        <w:tc>
          <w:tcPr>
            <w:tcW w:w="1880" w:type="dxa"/>
          </w:tcPr>
          <w:p w14:paraId="6F4EF14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428C457B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311" w:type="dxa"/>
          </w:tcPr>
          <w:p w14:paraId="6480788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  <w:tc>
          <w:tcPr>
            <w:tcW w:w="2311" w:type="dxa"/>
          </w:tcPr>
          <w:p w14:paraId="09BA8FA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311" w:type="dxa"/>
          </w:tcPr>
          <w:p w14:paraId="4D34FE0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  <w:tc>
          <w:tcPr>
            <w:tcW w:w="2311" w:type="dxa"/>
          </w:tcPr>
          <w:p w14:paraId="18AABBB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311" w:type="dxa"/>
          </w:tcPr>
          <w:p w14:paraId="55A12D9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</w:tr>
      <w:tr w:rsidR="00DE317F" w:rsidRPr="00DE317F" w14:paraId="2C1B540A" w14:textId="77777777" w:rsidTr="00DE317F">
        <w:trPr>
          <w:trHeight w:val="1101"/>
        </w:trPr>
        <w:tc>
          <w:tcPr>
            <w:tcW w:w="1880" w:type="dxa"/>
          </w:tcPr>
          <w:p w14:paraId="6833E8A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2A704CE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311" w:type="dxa"/>
          </w:tcPr>
          <w:p w14:paraId="6664F76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311" w:type="dxa"/>
          </w:tcPr>
          <w:p w14:paraId="6BC0E04D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311" w:type="dxa"/>
          </w:tcPr>
          <w:p w14:paraId="36BF984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311" w:type="dxa"/>
          </w:tcPr>
          <w:p w14:paraId="6B4056A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311" w:type="dxa"/>
          </w:tcPr>
          <w:p w14:paraId="5F6FF87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</w:tr>
      <w:tr w:rsidR="00DE317F" w:rsidRPr="00DE317F" w14:paraId="02BE5EDC" w14:textId="77777777" w:rsidTr="00DE317F">
        <w:trPr>
          <w:trHeight w:val="628"/>
        </w:trPr>
        <w:tc>
          <w:tcPr>
            <w:tcW w:w="1880" w:type="dxa"/>
          </w:tcPr>
          <w:p w14:paraId="2F73C0ED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349" w:type="dxa"/>
          </w:tcPr>
          <w:p w14:paraId="06BD0DE8" w14:textId="625C539D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73)</w:t>
            </w:r>
          </w:p>
          <w:p w14:paraId="1DCB2D8A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69EB9B6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4745E5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5146AB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</w:tcPr>
          <w:p w14:paraId="66F553A1" w14:textId="1B085BAA" w:rsidR="00DE317F" w:rsidRPr="00DE317F" w:rsidRDefault="00DE317F">
            <w:pPr>
              <w:rPr>
                <w:rFonts w:ascii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 xml:space="preserve"> 4.0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86)</w:t>
            </w:r>
          </w:p>
          <w:p w14:paraId="6C96248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1116F53B" w14:textId="77777777" w:rsidR="00DE317F" w:rsidRPr="00DE317F" w:rsidRDefault="00DE317F" w:rsidP="00B10DF3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4.7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87)</w:t>
            </w:r>
          </w:p>
          <w:p w14:paraId="75CF8533" w14:textId="2C81F814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E18E708" w14:textId="2496B42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41)</w:t>
            </w:r>
          </w:p>
          <w:p w14:paraId="4C640CF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1897E3A4" w14:textId="42349AD2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79)</w:t>
            </w:r>
          </w:p>
          <w:p w14:paraId="1604C77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8F83A16" w14:textId="3A53A121" w:rsidR="00DE317F" w:rsidRPr="00DE317F" w:rsidRDefault="00DE317F">
            <w:pPr>
              <w:rPr>
                <w:rFonts w:ascii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</w:rPr>
              <w:t>3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75)</w:t>
            </w:r>
          </w:p>
          <w:p w14:paraId="65D95B6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  <w:p w14:paraId="5E951AC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755F174B" w14:textId="77777777" w:rsidTr="00DE317F">
        <w:trPr>
          <w:trHeight w:val="529"/>
        </w:trPr>
        <w:tc>
          <w:tcPr>
            <w:tcW w:w="1880" w:type="dxa"/>
          </w:tcPr>
          <w:p w14:paraId="5C49D34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349" w:type="dxa"/>
          </w:tcPr>
          <w:p w14:paraId="173AE480" w14:textId="3D74F1E1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7)</w:t>
            </w:r>
          </w:p>
          <w:p w14:paraId="495CB23B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2E4FF6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BE51A0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34E6F5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3CCB3DE" w14:textId="4ECC58F3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3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81)</w:t>
            </w:r>
          </w:p>
          <w:p w14:paraId="3F1D39B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1FEAF380" w14:textId="7FEB37DA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</w:rPr>
              <w:t xml:space="preserve">4.1 </w:t>
            </w:r>
            <w:r w:rsidRPr="00DE317F">
              <w:rPr>
                <w:rFonts w:ascii="Times New Roman" w:hAnsi="Times New Roman" w:cs="Times New Roman"/>
                <w:color w:val="000000"/>
              </w:rPr>
              <w:t>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17)</w:t>
            </w:r>
          </w:p>
          <w:p w14:paraId="138C35CB" w14:textId="77777777" w:rsidR="00DE317F" w:rsidRPr="00DE317F" w:rsidRDefault="00DE317F">
            <w:pPr>
              <w:rPr>
                <w:rFonts w:ascii="Times New Roman" w:hAnsi="Times New Roman" w:cs="Times New Roman"/>
                <w:color w:val="000000"/>
              </w:rPr>
            </w:pPr>
          </w:p>
          <w:p w14:paraId="04F85A6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9F4EB27" w14:textId="3CDF61E3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4.4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24)</w:t>
            </w:r>
          </w:p>
          <w:p w14:paraId="73EE34E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E8C8326" w14:textId="4398C17D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46)</w:t>
            </w:r>
          </w:p>
          <w:p w14:paraId="5F9011A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  <w:p w14:paraId="350162F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C62B2CC" w14:textId="6F4FE10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5)</w:t>
            </w:r>
          </w:p>
          <w:p w14:paraId="617201A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57A80519" w14:textId="77777777" w:rsidTr="00DE317F">
        <w:trPr>
          <w:trHeight w:val="529"/>
        </w:trPr>
        <w:tc>
          <w:tcPr>
            <w:tcW w:w="1880" w:type="dxa"/>
          </w:tcPr>
          <w:p w14:paraId="5C0D9A8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349" w:type="dxa"/>
          </w:tcPr>
          <w:p w14:paraId="10EEC1E8" w14:textId="0D837055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-</w:t>
            </w:r>
            <w:r w:rsidRPr="00DE317F">
              <w:rPr>
                <w:rFonts w:ascii="Times New Roman" w:hAnsi="Times New Roman" w:cs="Times New Roman"/>
                <w:color w:val="000000"/>
              </w:rPr>
              <w:t>.17)</w:t>
            </w:r>
          </w:p>
          <w:p w14:paraId="32919AFA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6F33D6B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54E0B438" w14:textId="1DBDEE49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77)</w:t>
            </w:r>
          </w:p>
          <w:p w14:paraId="4B6EA2B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D6C7C03" w14:textId="7FEC5E2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4.0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86)</w:t>
            </w:r>
          </w:p>
          <w:p w14:paraId="35DE4FF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17A072DD" w14:textId="12E149A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3)</w:t>
            </w:r>
          </w:p>
          <w:p w14:paraId="01634FE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557B491" w14:textId="6B347208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85)</w:t>
            </w:r>
          </w:p>
          <w:p w14:paraId="40B7106B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336D361" w14:textId="0566024C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18)</w:t>
            </w:r>
          </w:p>
          <w:p w14:paraId="0957FAA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52F284D1" w14:textId="77777777" w:rsidTr="00DE317F">
        <w:trPr>
          <w:trHeight w:val="850"/>
        </w:trPr>
        <w:tc>
          <w:tcPr>
            <w:tcW w:w="1880" w:type="dxa"/>
          </w:tcPr>
          <w:p w14:paraId="63D8843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349" w:type="dxa"/>
          </w:tcPr>
          <w:p w14:paraId="04554704" w14:textId="067BD2D2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95)</w:t>
            </w:r>
          </w:p>
          <w:p w14:paraId="569222CB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4DA46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91D10A6" w14:textId="0BC178AC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9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55)</w:t>
            </w:r>
          </w:p>
          <w:p w14:paraId="1B14968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0EF94E3" w14:textId="29DCB942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4.2 </w:t>
            </w:r>
            <w:r w:rsidRPr="00DE317F">
              <w:rPr>
                <w:rFonts w:ascii="Times New Roman" w:hAnsi="Times New Roman" w:cs="Times New Roman"/>
                <w:color w:val="000000"/>
              </w:rPr>
              <w:t>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07)</w:t>
            </w:r>
          </w:p>
          <w:p w14:paraId="222F87E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556EF89A" w14:textId="40D1662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64)</w:t>
            </w:r>
          </w:p>
          <w:p w14:paraId="1D440FC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110E8027" w14:textId="234C16F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9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17)</w:t>
            </w:r>
          </w:p>
          <w:p w14:paraId="74570B7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E53AEA4" w14:textId="7B7A0379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09)</w:t>
            </w:r>
          </w:p>
        </w:tc>
      </w:tr>
      <w:tr w:rsidR="00DE317F" w:rsidRPr="00DE317F" w14:paraId="4E0C7D9F" w14:textId="77777777" w:rsidTr="00DE317F">
        <w:trPr>
          <w:trHeight w:val="529"/>
        </w:trPr>
        <w:tc>
          <w:tcPr>
            <w:tcW w:w="1880" w:type="dxa"/>
          </w:tcPr>
          <w:p w14:paraId="3CDE22C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Cameroun</w:t>
            </w:r>
          </w:p>
        </w:tc>
        <w:tc>
          <w:tcPr>
            <w:tcW w:w="2349" w:type="dxa"/>
          </w:tcPr>
          <w:p w14:paraId="30E86EB4" w14:textId="1AC295CD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4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82)</w:t>
            </w:r>
          </w:p>
          <w:p w14:paraId="5FEBBD64" w14:textId="7777777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1CD828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0185C1CB" w14:textId="63AFFB47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lastRenderedPageBreak/>
              <w:t>4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77)</w:t>
            </w:r>
          </w:p>
          <w:p w14:paraId="0368488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7C4CC32" w14:textId="7A2F2B5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4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94)</w:t>
            </w:r>
          </w:p>
          <w:p w14:paraId="43DA602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4ED9C1A2" w14:textId="316BD80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4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28)</w:t>
            </w:r>
          </w:p>
          <w:p w14:paraId="12E641E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439CD3B9" w14:textId="4FCA656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4)</w:t>
            </w:r>
          </w:p>
          <w:p w14:paraId="7273436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77DB0B5" w14:textId="364C02B5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5)</w:t>
            </w:r>
          </w:p>
          <w:p w14:paraId="1BF0C70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397DFC38" w14:textId="77777777" w:rsidTr="00DE317F">
        <w:trPr>
          <w:trHeight w:val="1125"/>
        </w:trPr>
        <w:tc>
          <w:tcPr>
            <w:tcW w:w="1880" w:type="dxa"/>
          </w:tcPr>
          <w:p w14:paraId="503C1E1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349" w:type="dxa"/>
          </w:tcPr>
          <w:tbl>
            <w:tblPr>
              <w:tblW w:w="1332" w:type="dxa"/>
              <w:tblInd w:w="57" w:type="dxa"/>
              <w:tblLook w:val="04A0" w:firstRow="1" w:lastRow="0" w:firstColumn="1" w:lastColumn="0" w:noHBand="0" w:noVBand="1"/>
            </w:tblPr>
            <w:tblGrid>
              <w:gridCol w:w="1268"/>
            </w:tblGrid>
            <w:tr w:rsidR="00DE317F" w:rsidRPr="00DE317F" w14:paraId="24195ADB" w14:textId="77777777" w:rsidTr="00DE317F">
              <w:trPr>
                <w:trHeight w:val="529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B56B0" w14:textId="5228D104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4.7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2)</w:t>
                  </w:r>
                </w:p>
              </w:tc>
            </w:tr>
            <w:tr w:rsidR="00DE317F" w:rsidRPr="00DE317F" w14:paraId="758ED952" w14:textId="77777777" w:rsidTr="00DE317F">
              <w:trPr>
                <w:trHeight w:val="176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F50E2" w14:textId="77777777" w:rsidR="00DE317F" w:rsidRPr="00DE317F" w:rsidRDefault="00DE317F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4341C4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tbl>
            <w:tblPr>
              <w:tblW w:w="1306" w:type="dxa"/>
              <w:tblInd w:w="57" w:type="dxa"/>
              <w:tblLook w:val="04A0" w:firstRow="1" w:lastRow="0" w:firstColumn="1" w:lastColumn="0" w:noHBand="0" w:noVBand="1"/>
            </w:tblPr>
            <w:tblGrid>
              <w:gridCol w:w="1243"/>
            </w:tblGrid>
            <w:tr w:rsidR="00DE317F" w:rsidRPr="00DE317F" w14:paraId="0E4D6928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0641D" w14:textId="03C56392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4.2 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1)</w:t>
                  </w:r>
                </w:p>
              </w:tc>
            </w:tr>
            <w:tr w:rsidR="00DE317F" w:rsidRPr="00DE317F" w14:paraId="6F429CE3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7D4FC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989AC6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tbl>
            <w:tblPr>
              <w:tblW w:w="1306" w:type="dxa"/>
              <w:tblInd w:w="57" w:type="dxa"/>
              <w:tblLook w:val="04A0" w:firstRow="1" w:lastRow="0" w:firstColumn="1" w:lastColumn="0" w:noHBand="0" w:noVBand="1"/>
            </w:tblPr>
            <w:tblGrid>
              <w:gridCol w:w="1243"/>
            </w:tblGrid>
            <w:tr w:rsidR="00DE317F" w:rsidRPr="00DE317F" w14:paraId="39633F2A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BAE1B" w14:textId="09402080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4.3 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5)</w:t>
                  </w:r>
                </w:p>
              </w:tc>
            </w:tr>
            <w:tr w:rsidR="00DE317F" w:rsidRPr="00DE317F" w14:paraId="1D4BC042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B03C1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E1B5FD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tbl>
            <w:tblPr>
              <w:tblW w:w="1306" w:type="dxa"/>
              <w:tblInd w:w="57" w:type="dxa"/>
              <w:tblLook w:val="04A0" w:firstRow="1" w:lastRow="0" w:firstColumn="1" w:lastColumn="0" w:noHBand="0" w:noVBand="1"/>
            </w:tblPr>
            <w:tblGrid>
              <w:gridCol w:w="1243"/>
            </w:tblGrid>
            <w:tr w:rsidR="00DE317F" w:rsidRPr="00DE317F" w14:paraId="1F0D6765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72EDB" w14:textId="19A5D53A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3.2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05)</w:t>
                  </w:r>
                </w:p>
              </w:tc>
            </w:tr>
            <w:tr w:rsidR="00DE317F" w:rsidRPr="00DE317F" w14:paraId="37596B37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44D61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C72E2C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tbl>
            <w:tblPr>
              <w:tblW w:w="1306" w:type="dxa"/>
              <w:tblInd w:w="57" w:type="dxa"/>
              <w:tblLook w:val="04A0" w:firstRow="1" w:lastRow="0" w:firstColumn="1" w:lastColumn="0" w:noHBand="0" w:noVBand="1"/>
            </w:tblPr>
            <w:tblGrid>
              <w:gridCol w:w="1243"/>
            </w:tblGrid>
            <w:tr w:rsidR="00DE317F" w:rsidRPr="00DE317F" w14:paraId="6BC1576E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EF107" w14:textId="0E6A82BB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3.5 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48)</w:t>
                  </w:r>
                </w:p>
              </w:tc>
            </w:tr>
            <w:tr w:rsidR="00DE317F" w:rsidRPr="00DE317F" w14:paraId="166D35AE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41882" w14:textId="77777777" w:rsidR="00DE317F" w:rsidRPr="00DE317F" w:rsidRDefault="00DE317F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DE317F" w:rsidRPr="00DE317F" w14:paraId="01DF6CD6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B110D3" w14:textId="77777777" w:rsidR="00DE317F" w:rsidRPr="00DE317F" w:rsidRDefault="00DE317F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35EFCB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tbl>
            <w:tblPr>
              <w:tblW w:w="1306" w:type="dxa"/>
              <w:tblInd w:w="57" w:type="dxa"/>
              <w:tblLook w:val="04A0" w:firstRow="1" w:lastRow="0" w:firstColumn="1" w:lastColumn="0" w:noHBand="0" w:noVBand="1"/>
            </w:tblPr>
            <w:tblGrid>
              <w:gridCol w:w="1243"/>
            </w:tblGrid>
            <w:tr w:rsidR="00DE317F" w:rsidRPr="00DE317F" w14:paraId="2EB68DB2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A1F7B" w14:textId="3E6EC3EA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2.9 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12)</w:t>
                  </w:r>
                </w:p>
              </w:tc>
            </w:tr>
            <w:tr w:rsidR="00DE317F" w:rsidRPr="00DE317F" w14:paraId="7D1E05E9" w14:textId="77777777" w:rsidTr="00DE317F">
              <w:trPr>
                <w:trHeight w:val="529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6C19A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3D5BB1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</w:tbl>
    <w:p w14:paraId="6BEC9113" w14:textId="77777777" w:rsidR="00B06214" w:rsidRDefault="00B06214" w:rsidP="00B06214"/>
    <w:p w14:paraId="6D8678B1" w14:textId="77777777" w:rsidR="00B06214" w:rsidRDefault="00B06214" w:rsidP="00B06214"/>
    <w:p w14:paraId="5AD102A1" w14:textId="77777777" w:rsidR="00B06214" w:rsidRDefault="00B06214" w:rsidP="00B06214"/>
    <w:tbl>
      <w:tblPr>
        <w:tblStyle w:val="TableGrid"/>
        <w:tblW w:w="15657" w:type="dxa"/>
        <w:tblInd w:w="-1145" w:type="dxa"/>
        <w:tblLook w:val="04A0" w:firstRow="1" w:lastRow="0" w:firstColumn="1" w:lastColumn="0" w:noHBand="0" w:noVBand="1"/>
      </w:tblPr>
      <w:tblGrid>
        <w:gridCol w:w="1914"/>
        <w:gridCol w:w="2292"/>
        <w:gridCol w:w="2292"/>
        <w:gridCol w:w="2292"/>
        <w:gridCol w:w="2289"/>
        <w:gridCol w:w="2289"/>
        <w:gridCol w:w="2289"/>
      </w:tblGrid>
      <w:tr w:rsidR="00DE317F" w:rsidRPr="00DE317F" w14:paraId="6DD5E1B2" w14:textId="77777777" w:rsidTr="00DE317F">
        <w:trPr>
          <w:trHeight w:val="998"/>
        </w:trPr>
        <w:tc>
          <w:tcPr>
            <w:tcW w:w="1914" w:type="dxa"/>
          </w:tcPr>
          <w:p w14:paraId="1F5EBCB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107ABDB5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  <w:r w:rsidRPr="00DE317F">
              <w:rPr>
                <w:rFonts w:ascii="Times New Roman" w:hAnsi="Times New Roman" w:cs="Times New Roman"/>
                <w:i/>
                <w:iCs/>
              </w:rPr>
              <w:t xml:space="preserve">M. africanum </w:t>
            </w:r>
          </w:p>
        </w:tc>
        <w:tc>
          <w:tcPr>
            <w:tcW w:w="2292" w:type="dxa"/>
          </w:tcPr>
          <w:p w14:paraId="728777F3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92" w:type="dxa"/>
          </w:tcPr>
          <w:p w14:paraId="064BDC5F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  <w:r w:rsidRPr="00DE317F">
              <w:rPr>
                <w:rFonts w:ascii="Times New Roman" w:hAnsi="Times New Roman" w:cs="Times New Roman"/>
                <w:i/>
                <w:iCs/>
              </w:rPr>
              <w:t xml:space="preserve">M. bovis </w:t>
            </w:r>
          </w:p>
        </w:tc>
        <w:tc>
          <w:tcPr>
            <w:tcW w:w="2289" w:type="dxa"/>
          </w:tcPr>
          <w:p w14:paraId="097CF594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89" w:type="dxa"/>
          </w:tcPr>
          <w:p w14:paraId="23D48E4F" w14:textId="77777777" w:rsidR="00DE317F" w:rsidRPr="00DE317F" w:rsidRDefault="00DE317F">
            <w:pPr>
              <w:rPr>
                <w:rFonts w:ascii="Times New Roman" w:hAnsi="Times New Roman" w:cs="Times New Roman"/>
                <w:i/>
                <w:iCs/>
              </w:rPr>
            </w:pPr>
            <w:r w:rsidRPr="00DE317F">
              <w:rPr>
                <w:rFonts w:ascii="Times New Roman" w:hAnsi="Times New Roman" w:cs="Times New Roman"/>
                <w:i/>
                <w:iCs/>
              </w:rPr>
              <w:t>M. caprae</w:t>
            </w:r>
          </w:p>
        </w:tc>
        <w:tc>
          <w:tcPr>
            <w:tcW w:w="2289" w:type="dxa"/>
          </w:tcPr>
          <w:p w14:paraId="1AB4332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59F88D70" w14:textId="77777777" w:rsidTr="00DE317F">
        <w:trPr>
          <w:trHeight w:val="480"/>
        </w:trPr>
        <w:tc>
          <w:tcPr>
            <w:tcW w:w="1914" w:type="dxa"/>
          </w:tcPr>
          <w:p w14:paraId="414049B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5A5912F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292" w:type="dxa"/>
          </w:tcPr>
          <w:p w14:paraId="6EC929B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  <w:tc>
          <w:tcPr>
            <w:tcW w:w="2292" w:type="dxa"/>
          </w:tcPr>
          <w:p w14:paraId="20848F6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289" w:type="dxa"/>
          </w:tcPr>
          <w:p w14:paraId="3EC916E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  <w:tc>
          <w:tcPr>
            <w:tcW w:w="2289" w:type="dxa"/>
          </w:tcPr>
          <w:p w14:paraId="43DBF9B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Influent </w:t>
            </w:r>
          </w:p>
        </w:tc>
        <w:tc>
          <w:tcPr>
            <w:tcW w:w="2289" w:type="dxa"/>
          </w:tcPr>
          <w:p w14:paraId="6E7DE75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 xml:space="preserve">Effluent </w:t>
            </w:r>
          </w:p>
        </w:tc>
      </w:tr>
      <w:tr w:rsidR="00DE317F" w:rsidRPr="00DE317F" w14:paraId="4D13F51A" w14:textId="77777777" w:rsidTr="00DE317F">
        <w:trPr>
          <w:trHeight w:val="998"/>
        </w:trPr>
        <w:tc>
          <w:tcPr>
            <w:tcW w:w="1914" w:type="dxa"/>
          </w:tcPr>
          <w:p w14:paraId="2F56DB3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32251C3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292" w:type="dxa"/>
          </w:tcPr>
          <w:p w14:paraId="5574BC6D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292" w:type="dxa"/>
          </w:tcPr>
          <w:p w14:paraId="5525495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289" w:type="dxa"/>
          </w:tcPr>
          <w:p w14:paraId="4015E48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289" w:type="dxa"/>
          </w:tcPr>
          <w:p w14:paraId="78161C1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289" w:type="dxa"/>
          </w:tcPr>
          <w:p w14:paraId="66CF637B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Median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SD)</w:t>
            </w:r>
          </w:p>
        </w:tc>
      </w:tr>
      <w:tr w:rsidR="00DE317F" w:rsidRPr="00DE317F" w14:paraId="3FFA288D" w14:textId="77777777" w:rsidTr="00DE317F">
        <w:trPr>
          <w:trHeight w:val="515"/>
        </w:trPr>
        <w:tc>
          <w:tcPr>
            <w:tcW w:w="1914" w:type="dxa"/>
          </w:tcPr>
          <w:p w14:paraId="11AECFD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292" w:type="dxa"/>
          </w:tcPr>
          <w:p w14:paraId="7A69674A" w14:textId="260CAFB3" w:rsidR="00DE317F" w:rsidRPr="00DE317F" w:rsidRDefault="00DE31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317F">
              <w:rPr>
                <w:rFonts w:ascii="Times New Roman" w:hAnsi="Times New Roman" w:cs="Times New Roman"/>
                <w:color w:val="000000"/>
              </w:rPr>
              <w:t>3.8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01)</w:t>
            </w:r>
          </w:p>
          <w:p w14:paraId="38AC747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47AE85EB" w14:textId="53B9DD0E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0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8)</w:t>
            </w:r>
          </w:p>
          <w:p w14:paraId="0D545B0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43714344" w14:textId="0D0CFC37" w:rsidR="00DE317F" w:rsidRPr="00DE317F" w:rsidRDefault="00DE317F">
            <w:pPr>
              <w:rPr>
                <w:rFonts w:ascii="Times New Roman" w:hAnsi="Times New Roman" w:cs="Times New Roman"/>
                <w:lang w:val="en-GB"/>
              </w:rPr>
            </w:pPr>
            <w:r w:rsidRPr="00DE317F">
              <w:rPr>
                <w:rFonts w:ascii="Times New Roman" w:hAnsi="Times New Roman" w:cs="Times New Roman"/>
              </w:rPr>
              <w:t>4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.86)</w:t>
            </w:r>
            <w:r w:rsidRPr="00DE317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289" w:type="dxa"/>
          </w:tcPr>
          <w:p w14:paraId="6B3BDBDE" w14:textId="1E72FD7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75)</w:t>
            </w:r>
          </w:p>
          <w:p w14:paraId="726EC0F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5997889" w14:textId="2CA51FBC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95)</w:t>
            </w:r>
          </w:p>
          <w:p w14:paraId="2BB2058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EF978F9" w14:textId="43CE109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2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57)</w:t>
            </w:r>
          </w:p>
          <w:p w14:paraId="53A2CBE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51FDEB90" w14:textId="77777777" w:rsidTr="00DE317F">
        <w:trPr>
          <w:trHeight w:val="480"/>
        </w:trPr>
        <w:tc>
          <w:tcPr>
            <w:tcW w:w="1914" w:type="dxa"/>
          </w:tcPr>
          <w:p w14:paraId="7AF2810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292" w:type="dxa"/>
          </w:tcPr>
          <w:p w14:paraId="444D31FA" w14:textId="0E2A7FCF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35)</w:t>
            </w:r>
          </w:p>
          <w:p w14:paraId="6083197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385C71B0" w14:textId="39860A6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83)</w:t>
            </w:r>
          </w:p>
          <w:p w14:paraId="4D824C8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3C05E3B4" w14:textId="6924E0AE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23)</w:t>
            </w:r>
          </w:p>
          <w:p w14:paraId="48FD351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33F5BF08" w14:textId="634BC2E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10)</w:t>
            </w:r>
          </w:p>
          <w:p w14:paraId="75AE6D9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20D14E16" w14:textId="08B634F2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5)</w:t>
            </w:r>
          </w:p>
          <w:p w14:paraId="18AD6C5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2C7268BF" w14:textId="61CAD05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9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30)</w:t>
            </w:r>
          </w:p>
          <w:p w14:paraId="3C2934C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6DEA8C00" w14:textId="77777777" w:rsidTr="00DE317F">
        <w:trPr>
          <w:trHeight w:val="480"/>
        </w:trPr>
        <w:tc>
          <w:tcPr>
            <w:tcW w:w="1914" w:type="dxa"/>
          </w:tcPr>
          <w:p w14:paraId="1542D01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292" w:type="dxa"/>
          </w:tcPr>
          <w:p w14:paraId="3F353DCC" w14:textId="3350362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4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79)</w:t>
            </w:r>
          </w:p>
          <w:p w14:paraId="78908D3A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3F494C01" w14:textId="7384A14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9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5)</w:t>
            </w:r>
          </w:p>
          <w:p w14:paraId="79F5975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7AE9B2E1" w14:textId="0147C305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9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2)</w:t>
            </w:r>
          </w:p>
          <w:p w14:paraId="72806B4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25211482" w14:textId="0D77707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5)</w:t>
            </w:r>
          </w:p>
          <w:p w14:paraId="011C768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62C98A0" w14:textId="5AE14F3E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81)</w:t>
            </w:r>
          </w:p>
          <w:p w14:paraId="37E81EE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7BAF325" w14:textId="7F9E8B8C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1.7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0.75)</w:t>
            </w:r>
          </w:p>
          <w:p w14:paraId="6A0EB2B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0EF73378" w14:textId="77777777" w:rsidTr="00DE317F">
        <w:trPr>
          <w:trHeight w:val="480"/>
        </w:trPr>
        <w:tc>
          <w:tcPr>
            <w:tcW w:w="1914" w:type="dxa"/>
          </w:tcPr>
          <w:p w14:paraId="5A09CA7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292" w:type="dxa"/>
          </w:tcPr>
          <w:p w14:paraId="44A8475D" w14:textId="60CE963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40)</w:t>
            </w:r>
          </w:p>
          <w:p w14:paraId="06C68D5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7E2B3F1A" w14:textId="76EA479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4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03)</w:t>
            </w:r>
          </w:p>
          <w:p w14:paraId="5C20BF0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2E5C9314" w14:textId="04F306A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87)</w:t>
            </w:r>
          </w:p>
          <w:p w14:paraId="308326E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71EFD5CF" w14:textId="694B5930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3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2.09)</w:t>
            </w:r>
          </w:p>
          <w:p w14:paraId="18EA500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11145171" w14:textId="2E087E5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35)</w:t>
            </w:r>
          </w:p>
          <w:p w14:paraId="5385072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1FAF151E" w14:textId="5188C88B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3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15)</w:t>
            </w:r>
          </w:p>
          <w:p w14:paraId="1AC9EA8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14D3D303" w14:textId="77777777" w:rsidTr="00DE317F">
        <w:trPr>
          <w:trHeight w:val="480"/>
        </w:trPr>
        <w:tc>
          <w:tcPr>
            <w:tcW w:w="1914" w:type="dxa"/>
          </w:tcPr>
          <w:p w14:paraId="3C7E2B2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Cameroun</w:t>
            </w:r>
          </w:p>
        </w:tc>
        <w:tc>
          <w:tcPr>
            <w:tcW w:w="2292" w:type="dxa"/>
          </w:tcPr>
          <w:p w14:paraId="4F497518" w14:textId="00755BC6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5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63)</w:t>
            </w:r>
          </w:p>
          <w:p w14:paraId="501DE6F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7EA4DD84" w14:textId="1A1AFA7E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3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61)</w:t>
            </w:r>
          </w:p>
          <w:p w14:paraId="15D31355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5F098C1C" w14:textId="1554852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8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</w:rPr>
              <w:t>0</w:t>
            </w:r>
            <w:r w:rsidRPr="00DE317F">
              <w:rPr>
                <w:rFonts w:ascii="Times New Roman" w:hAnsi="Times New Roman" w:cs="Times New Roman"/>
                <w:color w:val="000000"/>
              </w:rPr>
              <w:t>.10)</w:t>
            </w:r>
          </w:p>
        </w:tc>
        <w:tc>
          <w:tcPr>
            <w:tcW w:w="2289" w:type="dxa"/>
          </w:tcPr>
          <w:p w14:paraId="16C4CE0F" w14:textId="2DC8F95A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3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2.40)</w:t>
            </w:r>
          </w:p>
          <w:p w14:paraId="1721CB5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3528475" w14:textId="380F8968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6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30)</w:t>
            </w:r>
          </w:p>
          <w:p w14:paraId="4FB056B8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620F616B" w14:textId="7B1157D8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2.1 (</w:t>
            </w:r>
            <w:r w:rsidRPr="00DE317F">
              <w:rPr>
                <w:rFonts w:ascii="Times New Roman" w:hAnsi="Times New Roman" w:cs="Times New Roman"/>
              </w:rPr>
              <w:sym w:font="Symbol" w:char="F0B1"/>
            </w:r>
            <w:r w:rsidRPr="00DE317F">
              <w:rPr>
                <w:rFonts w:ascii="Times New Roman" w:hAnsi="Times New Roman" w:cs="Times New Roman"/>
                <w:color w:val="000000"/>
              </w:rPr>
              <w:t>1.30)</w:t>
            </w:r>
          </w:p>
          <w:p w14:paraId="03193C56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625EE2BF" w14:textId="77777777" w:rsidTr="00DE317F">
        <w:trPr>
          <w:trHeight w:val="480"/>
        </w:trPr>
        <w:tc>
          <w:tcPr>
            <w:tcW w:w="1914" w:type="dxa"/>
          </w:tcPr>
          <w:p w14:paraId="1D52CE9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  <w:r w:rsidRPr="00DE317F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292" w:type="dxa"/>
          </w:tcPr>
          <w:tbl>
            <w:tblPr>
              <w:tblW w:w="1822" w:type="dxa"/>
              <w:tblInd w:w="71" w:type="dxa"/>
              <w:tblLook w:val="04A0" w:firstRow="1" w:lastRow="0" w:firstColumn="1" w:lastColumn="0" w:noHBand="0" w:noVBand="1"/>
            </w:tblPr>
            <w:tblGrid>
              <w:gridCol w:w="1822"/>
            </w:tblGrid>
            <w:tr w:rsidR="00DE317F" w:rsidRPr="00DE317F" w14:paraId="39A4CB31" w14:textId="77777777" w:rsidTr="00DE317F">
              <w:trPr>
                <w:trHeight w:val="426"/>
              </w:trPr>
              <w:tc>
                <w:tcPr>
                  <w:tcW w:w="1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CD438A" w14:textId="366F9162" w:rsidR="00DE317F" w:rsidRPr="00DE317F" w:rsidRDefault="00DE317F">
                  <w:pPr>
                    <w:rPr>
                      <w:rFonts w:ascii="Times New Roman" w:hAnsi="Times New Roman" w:cs="Times New Roman"/>
                    </w:rPr>
                  </w:pPr>
                  <w:r w:rsidRPr="00DE317F">
                    <w:rPr>
                      <w:rFonts w:ascii="Times New Roman" w:hAnsi="Times New Roman" w:cs="Times New Roman"/>
                    </w:rPr>
                    <w:t>3.2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</w:rPr>
                    <w:t>0</w:t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.24)</w:t>
                  </w:r>
                </w:p>
              </w:tc>
            </w:tr>
            <w:tr w:rsidR="00DE317F" w:rsidRPr="00DE317F" w14:paraId="510F403E" w14:textId="77777777" w:rsidTr="00DE317F">
              <w:trPr>
                <w:trHeight w:val="426"/>
              </w:trPr>
              <w:tc>
                <w:tcPr>
                  <w:tcW w:w="1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3EA46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12068E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tbl>
            <w:tblPr>
              <w:tblW w:w="1812" w:type="dxa"/>
              <w:tblInd w:w="71" w:type="dxa"/>
              <w:tblLook w:val="04A0" w:firstRow="1" w:lastRow="0" w:firstColumn="1" w:lastColumn="0" w:noHBand="0" w:noVBand="1"/>
            </w:tblPr>
            <w:tblGrid>
              <w:gridCol w:w="1812"/>
            </w:tblGrid>
            <w:tr w:rsidR="00DE317F" w:rsidRPr="00DE317F" w14:paraId="567EF238" w14:textId="77777777" w:rsidTr="00DE317F">
              <w:trPr>
                <w:trHeight w:val="426"/>
              </w:trPr>
              <w:tc>
                <w:tcPr>
                  <w:tcW w:w="1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8B685" w14:textId="35AFE101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2.8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2)</w:t>
                  </w:r>
                </w:p>
              </w:tc>
            </w:tr>
            <w:tr w:rsidR="00DE317F" w:rsidRPr="00DE317F" w14:paraId="498362AD" w14:textId="77777777" w:rsidTr="00DE317F">
              <w:trPr>
                <w:trHeight w:val="426"/>
              </w:trPr>
              <w:tc>
                <w:tcPr>
                  <w:tcW w:w="1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F2961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06D6B0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tbl>
            <w:tblPr>
              <w:tblW w:w="1812" w:type="dxa"/>
              <w:tblInd w:w="71" w:type="dxa"/>
              <w:tblLook w:val="04A0" w:firstRow="1" w:lastRow="0" w:firstColumn="1" w:lastColumn="0" w:noHBand="0" w:noVBand="1"/>
            </w:tblPr>
            <w:tblGrid>
              <w:gridCol w:w="1812"/>
            </w:tblGrid>
            <w:tr w:rsidR="00DE317F" w:rsidRPr="00DE317F" w14:paraId="140CDB06" w14:textId="77777777" w:rsidTr="00DE317F">
              <w:trPr>
                <w:trHeight w:val="426"/>
              </w:trPr>
              <w:tc>
                <w:tcPr>
                  <w:tcW w:w="1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C7BF9" w14:textId="508C44BB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3.3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1)</w:t>
                  </w:r>
                </w:p>
              </w:tc>
            </w:tr>
            <w:tr w:rsidR="00DE317F" w:rsidRPr="00DE317F" w14:paraId="145FC909" w14:textId="77777777" w:rsidTr="00DE317F">
              <w:trPr>
                <w:trHeight w:val="426"/>
              </w:trPr>
              <w:tc>
                <w:tcPr>
                  <w:tcW w:w="1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B274E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9B00EC0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tbl>
            <w:tblPr>
              <w:tblW w:w="1810" w:type="dxa"/>
              <w:tblInd w:w="71" w:type="dxa"/>
              <w:tblLook w:val="04A0" w:firstRow="1" w:lastRow="0" w:firstColumn="1" w:lastColumn="0" w:noHBand="0" w:noVBand="1"/>
            </w:tblPr>
            <w:tblGrid>
              <w:gridCol w:w="1810"/>
            </w:tblGrid>
            <w:tr w:rsidR="00DE317F" w:rsidRPr="00DE317F" w14:paraId="14FB4439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CF336" w14:textId="5280BFE8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3.1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1)</w:t>
                  </w:r>
                </w:p>
              </w:tc>
            </w:tr>
            <w:tr w:rsidR="00DE317F" w:rsidRPr="00DE317F" w14:paraId="513C3292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4FDE0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D6CEDB9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tbl>
            <w:tblPr>
              <w:tblW w:w="1810" w:type="dxa"/>
              <w:tblInd w:w="71" w:type="dxa"/>
              <w:tblLook w:val="04A0" w:firstRow="1" w:lastRow="0" w:firstColumn="1" w:lastColumn="0" w:noHBand="0" w:noVBand="1"/>
            </w:tblPr>
            <w:tblGrid>
              <w:gridCol w:w="1810"/>
            </w:tblGrid>
            <w:tr w:rsidR="00DE317F" w:rsidRPr="00DE317F" w14:paraId="62BD73EB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2DA2" w14:textId="27337E09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3.8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10)</w:t>
                  </w:r>
                </w:p>
              </w:tc>
            </w:tr>
            <w:tr w:rsidR="00DE317F" w:rsidRPr="00DE317F" w14:paraId="5451EC44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4F6EF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5E1C471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tbl>
            <w:tblPr>
              <w:tblW w:w="1810" w:type="dxa"/>
              <w:tblInd w:w="71" w:type="dxa"/>
              <w:tblLook w:val="04A0" w:firstRow="1" w:lastRow="0" w:firstColumn="1" w:lastColumn="0" w:noHBand="0" w:noVBand="1"/>
            </w:tblPr>
            <w:tblGrid>
              <w:gridCol w:w="1810"/>
            </w:tblGrid>
            <w:tr w:rsidR="00DE317F" w:rsidRPr="00DE317F" w14:paraId="02EAEEA4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F7A12" w14:textId="6E0F5240" w:rsidR="00DE317F" w:rsidRPr="00DE317F" w:rsidRDefault="00DE317F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2.8(</w:t>
                  </w:r>
                  <w:r w:rsidRPr="00DE317F">
                    <w:rPr>
                      <w:rFonts w:ascii="Times New Roman" w:hAnsi="Times New Roman" w:cs="Times New Roman"/>
                    </w:rPr>
                    <w:sym w:font="Symbol" w:char="F0B1"/>
                  </w:r>
                  <w:r w:rsidRPr="00DE317F">
                    <w:rPr>
                      <w:rFonts w:ascii="Times New Roman" w:hAnsi="Times New Roman" w:cs="Times New Roman"/>
                      <w:color w:val="000000"/>
                    </w:rPr>
                    <w:t>0.02)</w:t>
                  </w:r>
                </w:p>
              </w:tc>
            </w:tr>
            <w:tr w:rsidR="00DE317F" w:rsidRPr="00DE317F" w14:paraId="4F79864F" w14:textId="77777777" w:rsidTr="00DE317F">
              <w:trPr>
                <w:trHeight w:val="426"/>
              </w:trPr>
              <w:tc>
                <w:tcPr>
                  <w:tcW w:w="1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1C4DA" w14:textId="77777777" w:rsidR="00DE317F" w:rsidRPr="00DE317F" w:rsidRDefault="00DE317F">
                  <w:pPr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4226E7E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  <w:tr w:rsidR="00DE317F" w:rsidRPr="00DE317F" w14:paraId="216B9D69" w14:textId="77777777" w:rsidTr="00DE317F">
        <w:trPr>
          <w:trHeight w:val="480"/>
        </w:trPr>
        <w:tc>
          <w:tcPr>
            <w:tcW w:w="1914" w:type="dxa"/>
          </w:tcPr>
          <w:p w14:paraId="6D2DADBF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0C6F7BF7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336B5383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14:paraId="51805E94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11C945F2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4BB8684B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3481BB0C" w14:textId="77777777" w:rsidR="00DE317F" w:rsidRPr="00DE317F" w:rsidRDefault="00DE317F">
            <w:pPr>
              <w:rPr>
                <w:rFonts w:ascii="Times New Roman" w:hAnsi="Times New Roman" w:cs="Times New Roman"/>
              </w:rPr>
            </w:pPr>
          </w:p>
        </w:tc>
      </w:tr>
    </w:tbl>
    <w:p w14:paraId="71523880" w14:textId="77777777" w:rsidR="00E031F5" w:rsidRDefault="00E031F5"/>
    <w:sectPr w:rsidR="00E031F5" w:rsidSect="00B06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214"/>
    <w:rsid w:val="00060789"/>
    <w:rsid w:val="0015417E"/>
    <w:rsid w:val="00311CB9"/>
    <w:rsid w:val="006B44AC"/>
    <w:rsid w:val="008A0791"/>
    <w:rsid w:val="00921795"/>
    <w:rsid w:val="00B06214"/>
    <w:rsid w:val="00B10DF3"/>
    <w:rsid w:val="00C8166C"/>
    <w:rsid w:val="00D420DB"/>
    <w:rsid w:val="00DE317F"/>
    <w:rsid w:val="00E031F5"/>
    <w:rsid w:val="00E9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1CC9F3"/>
  <w15:docId w15:val="{D6F6F668-4291-AC43-B3EB-DC641013A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tetwa (21303098)</dc:creator>
  <cp:keywords/>
  <dc:description/>
  <cp:lastModifiedBy>H Mtetwa (21303098)</cp:lastModifiedBy>
  <cp:revision>3</cp:revision>
  <dcterms:created xsi:type="dcterms:W3CDTF">2023-02-19T21:28:00Z</dcterms:created>
  <dcterms:modified xsi:type="dcterms:W3CDTF">2023-02-19T21:42:00Z</dcterms:modified>
</cp:coreProperties>
</file>